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9E553" w14:textId="49339BA3" w:rsidR="00A30ADB" w:rsidRPr="00EA6589" w:rsidRDefault="005F4E92">
      <w:pPr>
        <w:rPr>
          <w:b/>
          <w:bCs/>
        </w:rPr>
      </w:pPr>
      <w:r>
        <w:rPr>
          <w:b/>
          <w:bCs/>
        </w:rPr>
        <w:t xml:space="preserve">S1 </w:t>
      </w:r>
      <w:r w:rsidR="00100ED0">
        <w:rPr>
          <w:b/>
          <w:bCs/>
        </w:rPr>
        <w:t>Table: Search Strategy-</w:t>
      </w:r>
      <w:r w:rsidR="00DC750D" w:rsidRPr="00EA6589">
        <w:rPr>
          <w:b/>
          <w:bCs/>
        </w:rPr>
        <w:t xml:space="preserve"> Key terms and MESH terms</w:t>
      </w:r>
    </w:p>
    <w:p w14:paraId="1912E615" w14:textId="77777777" w:rsidR="00DC750D" w:rsidRDefault="00DC750D"/>
    <w:tbl>
      <w:tblPr>
        <w:tblStyle w:val="GridTable6Colorful1"/>
        <w:tblW w:w="9134" w:type="dxa"/>
        <w:tblInd w:w="-5" w:type="dxa"/>
        <w:tblLook w:val="04A0" w:firstRow="1" w:lastRow="0" w:firstColumn="1" w:lastColumn="0" w:noHBand="0" w:noVBand="1"/>
      </w:tblPr>
      <w:tblGrid>
        <w:gridCol w:w="2835"/>
        <w:gridCol w:w="6299"/>
      </w:tblGrid>
      <w:tr w:rsidR="00DC750D" w:rsidRPr="00D70ACB" w14:paraId="0E329EC7" w14:textId="77777777" w:rsidTr="005A154C">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35" w:type="dxa"/>
          </w:tcPr>
          <w:p w14:paraId="38DF5D65" w14:textId="77777777" w:rsidR="00DC750D" w:rsidRPr="00D33C4D" w:rsidRDefault="00DC750D" w:rsidP="005A154C">
            <w:pPr>
              <w:spacing w:before="240" w:line="480" w:lineRule="auto"/>
              <w:jc w:val="both"/>
              <w:rPr>
                <w:rFonts w:ascii="Calibri" w:eastAsia="Calibri" w:hAnsi="Calibri" w:cs="Calibri"/>
                <w:b w:val="0"/>
                <w:bCs w:val="0"/>
                <w:noProof/>
              </w:rPr>
            </w:pPr>
            <w:r w:rsidRPr="00D33C4D">
              <w:rPr>
                <w:rFonts w:ascii="Calibri" w:eastAsia="Calibri" w:hAnsi="Calibri" w:cs="Calibri"/>
                <w:noProof/>
              </w:rPr>
              <w:t>MeSH Headings</w:t>
            </w:r>
          </w:p>
        </w:tc>
        <w:tc>
          <w:tcPr>
            <w:tcW w:w="6299" w:type="dxa"/>
          </w:tcPr>
          <w:p w14:paraId="6C0EC89A" w14:textId="77777777" w:rsidR="00DC750D" w:rsidRPr="00D33C4D" w:rsidRDefault="00DC750D" w:rsidP="005A154C">
            <w:pPr>
              <w:spacing w:before="240" w:line="48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noProof/>
              </w:rPr>
            </w:pPr>
            <w:r w:rsidRPr="00D33C4D">
              <w:rPr>
                <w:rFonts w:ascii="Calibri" w:eastAsia="Calibri" w:hAnsi="Calibri" w:cs="Calibri"/>
                <w:noProof/>
              </w:rPr>
              <w:t>Keywords</w:t>
            </w:r>
          </w:p>
        </w:tc>
      </w:tr>
      <w:tr w:rsidR="00DC750D" w:rsidRPr="00D70ACB" w14:paraId="2635BB48" w14:textId="77777777" w:rsidTr="005A15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35" w:type="dxa"/>
            <w:shd w:val="clear" w:color="auto" w:fill="D0CECE"/>
          </w:tcPr>
          <w:p w14:paraId="4702023F" w14:textId="77777777" w:rsidR="00DC750D" w:rsidRPr="00D33C4D" w:rsidRDefault="00DC750D" w:rsidP="005A154C">
            <w:pPr>
              <w:spacing w:before="240" w:line="480" w:lineRule="auto"/>
              <w:jc w:val="both"/>
              <w:rPr>
                <w:rFonts w:ascii="Calibri" w:eastAsia="Calibri" w:hAnsi="Calibri" w:cs="Calibri"/>
                <w:b w:val="0"/>
                <w:noProof/>
              </w:rPr>
            </w:pPr>
            <w:r w:rsidRPr="00D33C4D">
              <w:rPr>
                <w:rFonts w:ascii="Calibri" w:eastAsia="Calibri" w:hAnsi="Calibri" w:cs="Calibri"/>
                <w:noProof/>
              </w:rPr>
              <w:t>“self- management” OR “self- care”</w:t>
            </w:r>
          </w:p>
        </w:tc>
        <w:tc>
          <w:tcPr>
            <w:tcW w:w="6299" w:type="dxa"/>
            <w:shd w:val="clear" w:color="auto" w:fill="D0CECE"/>
          </w:tcPr>
          <w:p w14:paraId="331D0F71" w14:textId="77777777" w:rsidR="00DC750D" w:rsidRPr="00D33C4D" w:rsidRDefault="00DC750D" w:rsidP="005A154C">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noProof/>
                <w:lang w:val="en-US"/>
              </w:rPr>
            </w:pPr>
            <w:r w:rsidRPr="00D33C4D">
              <w:rPr>
                <w:rFonts w:ascii="Calibri" w:eastAsia="Calibri" w:hAnsi="Calibri" w:cs="Calibri"/>
                <w:bCs/>
                <w:noProof/>
              </w:rPr>
              <w:t>"self manag*" OR "self-manag*" OR "self car*" OR Self-car*" OR "self care*" OR "self-care*" OR "self monit*" OR "self- monit*" OR "self admin*" OR "Self- admin*"  OR MH "Self-Management" OR MH "Self Care+"</w:t>
            </w:r>
          </w:p>
          <w:p w14:paraId="7CE632BF" w14:textId="77777777" w:rsidR="00DC750D" w:rsidRPr="00D33C4D" w:rsidRDefault="00DC750D" w:rsidP="005A154C">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noProof/>
                <w:lang w:val="en-US"/>
              </w:rPr>
            </w:pPr>
          </w:p>
        </w:tc>
      </w:tr>
      <w:tr w:rsidR="00DC750D" w:rsidRPr="00D70ACB" w14:paraId="45E84F5F" w14:textId="77777777" w:rsidTr="005A154C">
        <w:trPr>
          <w:trHeight w:val="144"/>
        </w:trPr>
        <w:tc>
          <w:tcPr>
            <w:cnfStyle w:val="001000000000" w:firstRow="0" w:lastRow="0" w:firstColumn="1" w:lastColumn="0" w:oddVBand="0" w:evenVBand="0" w:oddHBand="0" w:evenHBand="0" w:firstRowFirstColumn="0" w:firstRowLastColumn="0" w:lastRowFirstColumn="0" w:lastRowLastColumn="0"/>
            <w:tcW w:w="2835" w:type="dxa"/>
          </w:tcPr>
          <w:p w14:paraId="765E703A" w14:textId="77777777" w:rsidR="00DC750D" w:rsidRPr="00167B65" w:rsidRDefault="00DC750D" w:rsidP="005A154C">
            <w:pPr>
              <w:spacing w:before="240" w:line="480" w:lineRule="auto"/>
              <w:jc w:val="both"/>
              <w:rPr>
                <w:rFonts w:ascii="Calibri" w:eastAsia="Calibri" w:hAnsi="Calibri" w:cs="Calibri"/>
                <w:bCs w:val="0"/>
                <w:noProof/>
              </w:rPr>
            </w:pPr>
            <w:r w:rsidRPr="00167B65">
              <w:rPr>
                <w:rFonts w:ascii="Calibri" w:eastAsia="Calibri" w:hAnsi="Calibri" w:cs="Calibri"/>
                <w:noProof/>
              </w:rPr>
              <w:t xml:space="preserve">“Chronic Disease*” </w:t>
            </w:r>
          </w:p>
          <w:p w14:paraId="20044E51" w14:textId="77777777" w:rsidR="00DC750D" w:rsidRPr="00167B65" w:rsidRDefault="00DC750D" w:rsidP="005A154C">
            <w:pPr>
              <w:spacing w:before="240" w:line="480" w:lineRule="auto"/>
              <w:jc w:val="both"/>
              <w:rPr>
                <w:rFonts w:ascii="Calibri" w:eastAsia="Calibri" w:hAnsi="Calibri" w:cs="Calibri"/>
                <w:b w:val="0"/>
                <w:bCs w:val="0"/>
                <w:noProof/>
              </w:rPr>
            </w:pPr>
            <w:r w:rsidRPr="00167B65">
              <w:rPr>
                <w:rFonts w:ascii="Calibri" w:eastAsia="Calibri" w:hAnsi="Calibri" w:cs="Calibri"/>
                <w:noProof/>
              </w:rPr>
              <w:t>OR</w:t>
            </w:r>
          </w:p>
          <w:p w14:paraId="603D4CF8" w14:textId="77777777" w:rsidR="00DC750D" w:rsidRPr="00167B65" w:rsidRDefault="00DC750D" w:rsidP="005A154C">
            <w:pPr>
              <w:spacing w:before="240" w:line="480" w:lineRule="auto"/>
              <w:jc w:val="both"/>
              <w:rPr>
                <w:rFonts w:ascii="Calibri" w:eastAsia="Calibri" w:hAnsi="Calibri" w:cs="Calibri"/>
                <w:b w:val="0"/>
                <w:bCs w:val="0"/>
                <w:noProof/>
              </w:rPr>
            </w:pPr>
          </w:p>
          <w:p w14:paraId="2ABEB43D"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Comorbid OR multimorbidity</w:t>
            </w:r>
          </w:p>
          <w:p w14:paraId="71156272" w14:textId="77777777" w:rsidR="00DC750D" w:rsidRPr="00167B65" w:rsidRDefault="00DC750D" w:rsidP="005A154C">
            <w:pPr>
              <w:spacing w:before="240" w:line="480" w:lineRule="auto"/>
              <w:jc w:val="both"/>
              <w:rPr>
                <w:rFonts w:ascii="Calibri" w:eastAsia="Calibri" w:hAnsi="Calibri" w:cs="Calibri"/>
                <w:noProof/>
              </w:rPr>
            </w:pPr>
          </w:p>
          <w:p w14:paraId="5C6EAAE5" w14:textId="77777777" w:rsidR="00DC750D" w:rsidRPr="00167B65" w:rsidRDefault="00DC750D" w:rsidP="005A154C">
            <w:pPr>
              <w:spacing w:before="240" w:line="480" w:lineRule="auto"/>
              <w:jc w:val="both"/>
              <w:rPr>
                <w:rFonts w:ascii="Calibri" w:eastAsia="Calibri" w:hAnsi="Calibri" w:cs="Calibri"/>
                <w:b w:val="0"/>
                <w:bCs w:val="0"/>
                <w:noProof/>
              </w:rPr>
            </w:pPr>
          </w:p>
          <w:p w14:paraId="1C9EFA38" w14:textId="77777777" w:rsidR="00DC750D" w:rsidRPr="00167B65" w:rsidRDefault="00DC750D" w:rsidP="005A154C">
            <w:pPr>
              <w:spacing w:before="240" w:line="480" w:lineRule="auto"/>
              <w:jc w:val="both"/>
              <w:rPr>
                <w:rFonts w:ascii="Calibri" w:eastAsia="Calibri" w:hAnsi="Calibri" w:cs="Calibri"/>
                <w:b w:val="0"/>
                <w:bCs w:val="0"/>
                <w:noProof/>
              </w:rPr>
            </w:pPr>
          </w:p>
          <w:p w14:paraId="19F206D2" w14:textId="77777777" w:rsidR="00DC750D" w:rsidRPr="00167B65" w:rsidRDefault="00DC750D" w:rsidP="005A154C">
            <w:pPr>
              <w:spacing w:before="240" w:line="480" w:lineRule="auto"/>
              <w:jc w:val="both"/>
              <w:rPr>
                <w:rFonts w:ascii="Calibri" w:eastAsia="Calibri" w:hAnsi="Calibri" w:cs="Calibri"/>
                <w:b w:val="0"/>
                <w:bCs w:val="0"/>
                <w:noProof/>
              </w:rPr>
            </w:pPr>
          </w:p>
          <w:p w14:paraId="74FC5CE9" w14:textId="77777777" w:rsidR="00DC750D" w:rsidRPr="00167B65" w:rsidRDefault="00DC750D" w:rsidP="005A154C">
            <w:pPr>
              <w:spacing w:before="240" w:line="480" w:lineRule="auto"/>
              <w:jc w:val="both"/>
              <w:rPr>
                <w:rFonts w:ascii="Calibri" w:eastAsia="Calibri" w:hAnsi="Calibri" w:cs="Calibri"/>
                <w:b w:val="0"/>
                <w:bCs w:val="0"/>
                <w:noProof/>
              </w:rPr>
            </w:pPr>
          </w:p>
          <w:p w14:paraId="10854072" w14:textId="77777777" w:rsidR="00DC750D" w:rsidRPr="00167B65" w:rsidRDefault="00DC750D" w:rsidP="005A154C">
            <w:pPr>
              <w:spacing w:before="240" w:line="480" w:lineRule="auto"/>
              <w:jc w:val="both"/>
              <w:rPr>
                <w:rFonts w:ascii="Calibri" w:eastAsia="Calibri" w:hAnsi="Calibri" w:cs="Calibri"/>
                <w:b w:val="0"/>
                <w:bCs w:val="0"/>
                <w:noProof/>
              </w:rPr>
            </w:pPr>
          </w:p>
          <w:p w14:paraId="63061B2C" w14:textId="77777777" w:rsidR="00DC750D" w:rsidRPr="00167B65" w:rsidRDefault="00DC750D" w:rsidP="005A154C">
            <w:pPr>
              <w:spacing w:before="240" w:line="480" w:lineRule="auto"/>
              <w:jc w:val="both"/>
              <w:rPr>
                <w:rFonts w:ascii="Calibri" w:eastAsia="Calibri" w:hAnsi="Calibri" w:cs="Calibri"/>
                <w:noProof/>
              </w:rPr>
            </w:pPr>
            <w:r w:rsidRPr="00167B65">
              <w:rPr>
                <w:rFonts w:ascii="Calibri" w:eastAsia="Calibri" w:hAnsi="Calibri" w:cs="Calibri"/>
                <w:noProof/>
              </w:rPr>
              <w:t xml:space="preserve">Non-communicable diseases </w:t>
            </w:r>
          </w:p>
          <w:p w14:paraId="7C4D44F1"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OR</w:t>
            </w:r>
          </w:p>
          <w:p w14:paraId="3B5AC936" w14:textId="77777777" w:rsidR="00DC750D" w:rsidRPr="00167B65" w:rsidRDefault="00DC750D" w:rsidP="005A154C">
            <w:pPr>
              <w:spacing w:before="240" w:line="480" w:lineRule="auto"/>
              <w:jc w:val="both"/>
              <w:rPr>
                <w:rFonts w:ascii="Calibri" w:eastAsia="Calibri" w:hAnsi="Calibri" w:cs="Calibri"/>
                <w:noProof/>
              </w:rPr>
            </w:pPr>
          </w:p>
          <w:p w14:paraId="24E5F99B" w14:textId="77777777" w:rsidR="00DC750D" w:rsidRPr="00167B65" w:rsidRDefault="00DC750D" w:rsidP="005A154C">
            <w:pPr>
              <w:spacing w:before="240" w:line="480" w:lineRule="auto"/>
              <w:jc w:val="both"/>
              <w:rPr>
                <w:rFonts w:ascii="Calibri" w:eastAsia="Calibri" w:hAnsi="Calibri" w:cs="Calibri"/>
                <w:noProof/>
              </w:rPr>
            </w:pPr>
          </w:p>
          <w:p w14:paraId="25A572BF"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 xml:space="preserve">Hypertension </w:t>
            </w:r>
          </w:p>
          <w:p w14:paraId="572FCF25" w14:textId="77777777" w:rsidR="00DC750D" w:rsidRPr="00167B65" w:rsidRDefault="00DC750D" w:rsidP="005A154C">
            <w:pPr>
              <w:spacing w:before="240" w:line="480" w:lineRule="auto"/>
              <w:jc w:val="both"/>
              <w:rPr>
                <w:rFonts w:ascii="Calibri" w:eastAsia="Calibri" w:hAnsi="Calibri" w:cs="Calibri"/>
                <w:noProof/>
              </w:rPr>
            </w:pPr>
            <w:r w:rsidRPr="00167B65">
              <w:rPr>
                <w:rFonts w:ascii="Calibri" w:eastAsia="Calibri" w:hAnsi="Calibri" w:cs="Calibri"/>
                <w:noProof/>
              </w:rPr>
              <w:t>OR</w:t>
            </w:r>
          </w:p>
          <w:p w14:paraId="602A9C66" w14:textId="77777777" w:rsidR="00DC750D" w:rsidRPr="00167B65" w:rsidRDefault="00DC750D" w:rsidP="005A154C">
            <w:pPr>
              <w:spacing w:before="240" w:line="480" w:lineRule="auto"/>
              <w:jc w:val="both"/>
              <w:rPr>
                <w:rFonts w:ascii="Calibri" w:eastAsia="Calibri" w:hAnsi="Calibri" w:cs="Calibri"/>
                <w:b w:val="0"/>
                <w:noProof/>
              </w:rPr>
            </w:pPr>
          </w:p>
          <w:p w14:paraId="5DBEECB7"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 xml:space="preserve">“Diabetes Mellitus” </w:t>
            </w:r>
          </w:p>
          <w:p w14:paraId="008C0565"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OR</w:t>
            </w:r>
          </w:p>
          <w:p w14:paraId="16B7B029" w14:textId="77777777" w:rsidR="00DC750D" w:rsidRPr="00167B65" w:rsidRDefault="00DC750D" w:rsidP="005A154C">
            <w:pPr>
              <w:spacing w:before="240" w:line="480" w:lineRule="auto"/>
              <w:jc w:val="both"/>
              <w:rPr>
                <w:rFonts w:ascii="Calibri" w:eastAsia="Calibri" w:hAnsi="Calibri" w:cs="Calibri"/>
                <w:noProof/>
              </w:rPr>
            </w:pPr>
          </w:p>
          <w:p w14:paraId="1FEDDEC7"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 xml:space="preserve">Human Immunodeficeincy Virus” </w:t>
            </w:r>
          </w:p>
          <w:p w14:paraId="03883B05"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OR “HIV Infections”</w:t>
            </w:r>
          </w:p>
          <w:p w14:paraId="1C4CEBEC" w14:textId="77777777" w:rsidR="00DC750D" w:rsidRPr="00167B65" w:rsidRDefault="00DC750D" w:rsidP="005A154C">
            <w:pPr>
              <w:spacing w:before="240" w:line="480" w:lineRule="auto"/>
              <w:jc w:val="both"/>
              <w:rPr>
                <w:rFonts w:ascii="Calibri" w:eastAsia="Calibri" w:hAnsi="Calibri" w:cs="Calibri"/>
                <w:noProof/>
              </w:rPr>
            </w:pPr>
          </w:p>
          <w:p w14:paraId="1EFA3140" w14:textId="77777777" w:rsidR="00DC750D" w:rsidRPr="00167B65" w:rsidRDefault="00DC750D" w:rsidP="005A154C">
            <w:pPr>
              <w:spacing w:before="240" w:line="480" w:lineRule="auto"/>
              <w:jc w:val="both"/>
              <w:rPr>
                <w:rFonts w:ascii="Calibri" w:eastAsia="Calibri" w:hAnsi="Calibri" w:cs="Calibri"/>
                <w:b w:val="0"/>
                <w:bCs w:val="0"/>
                <w:noProof/>
              </w:rPr>
            </w:pPr>
          </w:p>
          <w:p w14:paraId="5AA4232E" w14:textId="2F1A8001" w:rsidR="00DC750D" w:rsidRPr="00B92B4E" w:rsidRDefault="00DC750D" w:rsidP="005A154C">
            <w:pPr>
              <w:spacing w:before="240" w:line="480" w:lineRule="auto"/>
              <w:jc w:val="both"/>
              <w:rPr>
                <w:rFonts w:ascii="Calibri" w:eastAsia="Calibri" w:hAnsi="Calibri" w:cs="Calibri"/>
                <w:noProof/>
              </w:rPr>
            </w:pPr>
            <w:r w:rsidRPr="00167B65">
              <w:rPr>
                <w:rFonts w:ascii="Calibri" w:eastAsia="Calibri" w:hAnsi="Calibri" w:cs="Calibri"/>
                <w:noProof/>
              </w:rPr>
              <w:lastRenderedPageBreak/>
              <w:t xml:space="preserve">“Chronic Kidney Disease*” </w:t>
            </w:r>
          </w:p>
        </w:tc>
        <w:tc>
          <w:tcPr>
            <w:tcW w:w="6299" w:type="dxa"/>
          </w:tcPr>
          <w:p w14:paraId="65E680CA" w14:textId="77777777" w:rsidR="00DC750D" w:rsidRPr="00167B65"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lastRenderedPageBreak/>
              <w:t xml:space="preserve">chronic illnes* OR chronic condition* OR chronic disorder* OR “long-term condition*” OR “long-term disease*” OR “undiagnosed disaeses” </w:t>
            </w:r>
          </w:p>
          <w:p w14:paraId="4DC2EA50" w14:textId="77777777" w:rsidR="00A85117"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t>multimorbid* OR "multiple syndrome*" OR "multiple condition*" OR Co?morbidit* OR Multi?morbidit* OR multiple morbidit* OR multi-morbid* OR Comorbid* OR co-morbid* OR “multiple long term condition*” OR “multiple long term disease*” OR “multiple long term illines*” OR polymorbid* OR polypathology OR pluripathology OR multipathology OR “multiple syndrome*" OR "co mobirdity"</w:t>
            </w:r>
            <w:r w:rsidR="00A85117">
              <w:rPr>
                <w:rFonts w:ascii="Calibri" w:eastAsia="Calibri" w:hAnsi="Calibri" w:cs="Calibri"/>
                <w:b/>
                <w:bCs/>
                <w:noProof/>
              </w:rPr>
              <w:t xml:space="preserve"> </w:t>
            </w:r>
          </w:p>
          <w:p w14:paraId="42522FA9" w14:textId="77777777" w:rsidR="00A85117" w:rsidRDefault="00A85117"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noProof/>
              </w:rPr>
            </w:pPr>
          </w:p>
          <w:p w14:paraId="72C230A1" w14:textId="77777777" w:rsidR="00A85117" w:rsidRDefault="00A85117"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noProof/>
              </w:rPr>
            </w:pPr>
          </w:p>
          <w:p w14:paraId="1D24332A" w14:textId="65FB3F8F" w:rsidR="00DC750D" w:rsidRPr="00167B65"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lastRenderedPageBreak/>
              <w:t xml:space="preserve">“noncommunicable disease” OR </w:t>
            </w:r>
            <w:r w:rsidRPr="00167B65">
              <w:rPr>
                <w:rFonts w:ascii="Calibri" w:eastAsia="Calibri" w:hAnsi="Calibri" w:cs="Calibri"/>
                <w:bCs/>
                <w:noProof/>
                <w:color w:val="333333"/>
                <w:bdr w:val="none" w:sz="0" w:space="0" w:color="auto" w:frame="1"/>
                <w:shd w:val="clear" w:color="auto" w:fill="FFFFFF"/>
              </w:rPr>
              <w:t>"noncommunicable diseases" OR "non-communicable disease" OR "non-communicable diseases" OR NCD OR NCDs OR</w:t>
            </w:r>
          </w:p>
          <w:p w14:paraId="6B40AA2E" w14:textId="77777777" w:rsidR="00DC750D" w:rsidRPr="00167B65"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t>“high blood pressure” OR hypertens* OR "heart disease" OR “congest*  heart failure" OR "cardiac failure*" OR "heart failure" OR CCF OR HF OR</w:t>
            </w:r>
          </w:p>
          <w:p w14:paraId="2E9D4FED" w14:textId="77777777" w:rsidR="00DC750D" w:rsidRPr="00167B65"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t>“diabetes type 1” OR “diabetes type 2” OR diabet* OR diabetes OR</w:t>
            </w:r>
          </w:p>
          <w:p w14:paraId="64100193" w14:textId="77777777" w:rsidR="00DC750D" w:rsidRPr="00167B65" w:rsidRDefault="00DC750D" w:rsidP="005A154C">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p>
          <w:p w14:paraId="12A11E3E" w14:textId="77777777" w:rsidR="00DC750D" w:rsidRDefault="00DC750D" w:rsidP="00167B65">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noProof/>
              </w:rPr>
            </w:pPr>
            <w:r w:rsidRPr="00167B65">
              <w:rPr>
                <w:rFonts w:ascii="Calibri" w:eastAsia="Calibri" w:hAnsi="Calibri" w:cs="Calibri"/>
                <w:bCs/>
                <w:noProof/>
              </w:rPr>
              <w:t>“HIV OR “Acquired Immuno Deficeincy Syndrome” OR AIDS OR HIV+ OR “HIV Disease” OR “HIV Infection” HIV-1 OR HIV-2* OR HIV1 OR HIV2 OR HIV infect* OR Human Immune Deficiency Virus OR “Human Immuno-Deficiency Virus” OR “Human Immune-Deficiency Virus” OR HIV OR hiv-1 OR hiv-2* OR hiv1 OR hiv2 OR hiv infect* OR human immunodeficiency virus OR human immune deficiency virus OR human immuno-deficiency virus OR human immune-deficiency virus OR human immun* OR deficiency virus OR acquired immunodeficiency syndromes OR acquired immune deficiency syndrome OR acquired immuno-deficiency syndrome OR acquired immune-deficiency syndrome OR acquired immun* OR deficiency syndrome</w:t>
            </w:r>
          </w:p>
          <w:p w14:paraId="28F419AD" w14:textId="77777777" w:rsidR="00251376" w:rsidRDefault="00251376" w:rsidP="00167B65">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noProof/>
              </w:rPr>
            </w:pPr>
          </w:p>
          <w:p w14:paraId="64D7CDB4" w14:textId="45FB6B40" w:rsidR="00B92B4E" w:rsidRDefault="00B92B4E" w:rsidP="00167B65">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noProof/>
              </w:rPr>
            </w:pPr>
            <w:r w:rsidRPr="00F13F5C">
              <w:rPr>
                <w:rFonts w:ascii="Calibri" w:eastAsia="Calibri" w:hAnsi="Calibri" w:cs="Calibri"/>
                <w:noProof/>
              </w:rPr>
              <w:lastRenderedPageBreak/>
              <w:t>renal insufficiency, chronic" OR chronic kidney disease</w:t>
            </w:r>
          </w:p>
          <w:p w14:paraId="0F763BFF" w14:textId="78B9BE10" w:rsidR="009139BF" w:rsidRPr="00167B65" w:rsidRDefault="009139BF" w:rsidP="00167B65">
            <w:pPr>
              <w:spacing w:before="240" w:line="48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p>
        </w:tc>
      </w:tr>
      <w:tr w:rsidR="00DC750D" w:rsidRPr="00D70ACB" w14:paraId="4FF630E8" w14:textId="77777777" w:rsidTr="005A15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835" w:type="dxa"/>
          </w:tcPr>
          <w:p w14:paraId="7C39D004" w14:textId="77777777" w:rsidR="00DC750D" w:rsidRPr="00167B65" w:rsidRDefault="00DC750D" w:rsidP="005A154C">
            <w:pPr>
              <w:spacing w:before="240" w:line="480" w:lineRule="auto"/>
              <w:jc w:val="both"/>
              <w:rPr>
                <w:rFonts w:ascii="Calibri" w:eastAsia="Calibri" w:hAnsi="Calibri" w:cs="Calibri"/>
                <w:noProof/>
              </w:rPr>
            </w:pPr>
            <w:r w:rsidRPr="00167B65">
              <w:rPr>
                <w:rFonts w:ascii="Calibri" w:eastAsia="Calibri" w:hAnsi="Calibri" w:cs="Calibri"/>
                <w:noProof/>
              </w:rPr>
              <w:lastRenderedPageBreak/>
              <w:t xml:space="preserve"> “Sub-Saharan Africa” OR</w:t>
            </w:r>
          </w:p>
          <w:p w14:paraId="50EE27DB" w14:textId="77777777" w:rsidR="00DC750D" w:rsidRPr="00167B65" w:rsidRDefault="00DC750D" w:rsidP="005A154C">
            <w:pPr>
              <w:spacing w:before="240" w:line="480" w:lineRule="auto"/>
              <w:jc w:val="both"/>
              <w:rPr>
                <w:rFonts w:ascii="Calibri" w:eastAsia="Calibri" w:hAnsi="Calibri" w:cs="Calibri"/>
                <w:b w:val="0"/>
                <w:noProof/>
              </w:rPr>
            </w:pPr>
            <w:r w:rsidRPr="00167B65">
              <w:rPr>
                <w:rFonts w:ascii="Calibri" w:eastAsia="Calibri" w:hAnsi="Calibri" w:cs="Calibri"/>
                <w:noProof/>
              </w:rPr>
              <w:t xml:space="preserve"> “Africa, Southern” OR “Africa South of the Sahara”</w:t>
            </w:r>
          </w:p>
        </w:tc>
        <w:tc>
          <w:tcPr>
            <w:tcW w:w="6299" w:type="dxa"/>
          </w:tcPr>
          <w:p w14:paraId="5B7BE6E1" w14:textId="4CB6DE0E" w:rsidR="00DC750D" w:rsidRPr="00167B65" w:rsidRDefault="00DC750D" w:rsidP="005A154C">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noProof/>
              </w:rPr>
            </w:pPr>
            <w:r>
              <w:rPr>
                <w:rFonts w:ascii="Calibri" w:eastAsia="Calibri" w:hAnsi="Calibri" w:cs="Calibri"/>
                <w:bCs/>
                <w:noProof/>
              </w:rPr>
              <w:t>S</w:t>
            </w:r>
            <w:r w:rsidRPr="00167B65">
              <w:rPr>
                <w:rFonts w:ascii="Calibri" w:eastAsia="Calibri" w:hAnsi="Calibri" w:cs="Calibri"/>
                <w:bCs/>
                <w:noProof/>
              </w:rPr>
              <w:t>ub</w:t>
            </w:r>
            <w:r>
              <w:rPr>
                <w:rFonts w:ascii="Calibri" w:eastAsia="Calibri" w:hAnsi="Calibri" w:cs="Calibri"/>
                <w:bCs/>
                <w:noProof/>
              </w:rPr>
              <w:t>-S</w:t>
            </w:r>
            <w:r w:rsidRPr="00167B65">
              <w:rPr>
                <w:rFonts w:ascii="Calibri" w:eastAsia="Calibri" w:hAnsi="Calibri" w:cs="Calibri"/>
                <w:bCs/>
                <w:noProof/>
              </w:rPr>
              <w:t xml:space="preserve">aharan Africa OR Africa, Sub-Saharan OR sub?sahara* OR SSA </w:t>
            </w:r>
          </w:p>
          <w:p w14:paraId="3B553C47" w14:textId="77777777" w:rsidR="00DC750D" w:rsidRPr="00167B65" w:rsidRDefault="00DC750D" w:rsidP="005A154C">
            <w:pPr>
              <w:spacing w:before="240" w:line="48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noProof/>
              </w:rPr>
            </w:pPr>
            <w:r w:rsidRPr="00167B65">
              <w:rPr>
                <w:rFonts w:ascii="Calibri" w:eastAsia="Calibri" w:hAnsi="Calibri" w:cs="Calibri"/>
                <w:bCs/>
                <w:noProof/>
              </w:rPr>
              <w:t>Angola OR Benin OR Botswana OR Burundi OR “Burkina Faso” OR Cameroon OR “Cape Verde” OR “Central African Republic” OR Chad OR Comoros OR Congo (Brazaville) OR Congo OR “Cote de Ivoire” OR Djibout OR “Equatorial Guinea” OR Eritria OR Ethiopia OR Gabon OR Gambia OR Ghana OR Guinea OR “Guinea Bissau” OR Kenya OR Lesotho OR Liberia OR Madgascar OR Malawi OR Mali OR Mauritania OR Mauritius OR Mozambique OR Namibia OR Nigeria OR Niger Rwanda OR Sierra Leone OR Senegal OR SeyShells OR “Sao Tome and Principle” OR Somalia OR “South Africa” OR Sudan OR Swaziland OR Tanzania OR Togo OR Uganda OR “Western Sahara” OR Zambia OR Zimbabwe</w:t>
            </w:r>
          </w:p>
        </w:tc>
      </w:tr>
    </w:tbl>
    <w:p w14:paraId="507636B1" w14:textId="77777777" w:rsidR="00381BB4" w:rsidRPr="005F4E92" w:rsidRDefault="00381BB4" w:rsidP="005F4E92"/>
    <w:sectPr w:rsidR="00381BB4" w:rsidRPr="005F4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50D"/>
    <w:rsid w:val="00020800"/>
    <w:rsid w:val="00100ED0"/>
    <w:rsid w:val="00156F07"/>
    <w:rsid w:val="00167B65"/>
    <w:rsid w:val="00233E5E"/>
    <w:rsid w:val="00251376"/>
    <w:rsid w:val="00381BB4"/>
    <w:rsid w:val="00493387"/>
    <w:rsid w:val="005F4E92"/>
    <w:rsid w:val="007A7590"/>
    <w:rsid w:val="009139BF"/>
    <w:rsid w:val="00A30ADB"/>
    <w:rsid w:val="00A85117"/>
    <w:rsid w:val="00A86620"/>
    <w:rsid w:val="00AE1D3D"/>
    <w:rsid w:val="00B8392B"/>
    <w:rsid w:val="00B92B4E"/>
    <w:rsid w:val="00D712EB"/>
    <w:rsid w:val="00D861EC"/>
    <w:rsid w:val="00DC750D"/>
    <w:rsid w:val="00E44C1B"/>
    <w:rsid w:val="00E710F7"/>
    <w:rsid w:val="00EA6589"/>
    <w:rsid w:val="00EE05FF"/>
    <w:rsid w:val="00F14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C0D06"/>
  <w15:chartTrackingRefBased/>
  <w15:docId w15:val="{E64464FA-1777-4C0A-A7AE-C175E86BE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5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6Colorful1">
    <w:name w:val="Grid Table 6 Colorful1"/>
    <w:basedOn w:val="TableNormal"/>
    <w:next w:val="GridTable6Colorful"/>
    <w:uiPriority w:val="51"/>
    <w:rsid w:val="00DC750D"/>
    <w:pPr>
      <w:spacing w:after="0" w:line="240" w:lineRule="auto"/>
    </w:pPr>
    <w:rPr>
      <w:color w:val="000000"/>
      <w:kern w:val="0"/>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
    <w:name w:val="Grid Table 6 Colorful"/>
    <w:basedOn w:val="TableNormal"/>
    <w:uiPriority w:val="51"/>
    <w:rsid w:val="00DC750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fdd7410-975e-4ab4-8eba-04eb2d2c35cb}" enabled="0" method="" siteId="{8fdd7410-975e-4ab4-8eba-04eb2d2c35cb}"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431</Words>
  <Characters>2460</Characters>
  <Application>Microsoft Office Word</Application>
  <DocSecurity>0</DocSecurity>
  <Lines>20</Lines>
  <Paragraphs>5</Paragraphs>
  <ScaleCrop>false</ScaleCrop>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wani Salimu</dc:creator>
  <cp:keywords/>
  <dc:description/>
  <cp:lastModifiedBy>Sangwani Salimu</cp:lastModifiedBy>
  <cp:revision>2</cp:revision>
  <dcterms:created xsi:type="dcterms:W3CDTF">2025-09-27T19:45:00Z</dcterms:created>
  <dcterms:modified xsi:type="dcterms:W3CDTF">2025-09-27T19:45:00Z</dcterms:modified>
</cp:coreProperties>
</file>